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AF7D4B9" w14:textId="2A6C4B96" w:rsidR="00EC1972" w:rsidRDefault="00E324EA" w:rsidP="00E54DC9">
      <w:pPr>
        <w:widowControl w:val="0"/>
        <w:tabs>
          <w:tab w:val="left" w:pos="968"/>
          <w:tab w:val="center" w:pos="4680"/>
        </w:tabs>
      </w:pP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</w:p>
    <w:p w14:paraId="50A8A01D" w14:textId="40FB9248" w:rsidR="008D6508" w:rsidRPr="00C12892" w:rsidRDefault="00867BEE">
      <w:pPr>
        <w:widowControl w:val="0"/>
        <w:rPr>
          <w:b/>
        </w:rPr>
      </w:pPr>
      <w:r>
        <w:rPr>
          <w:b/>
        </w:rPr>
        <w:t>Table S</w:t>
      </w:r>
      <w:r w:rsidR="00A55379">
        <w:rPr>
          <w:b/>
        </w:rPr>
        <w:t>5</w:t>
      </w:r>
      <w:bookmarkStart w:id="0" w:name="_GoBack"/>
      <w:r w:rsidRPr="00C12892">
        <w:rPr>
          <w:b/>
        </w:rPr>
        <w:t xml:space="preserve">. </w:t>
      </w:r>
      <w:r w:rsidR="00A9563C" w:rsidRPr="00C12892">
        <w:rPr>
          <w:b/>
        </w:rPr>
        <w:t>Genetic d</w:t>
      </w:r>
      <w:r w:rsidRPr="00C12892">
        <w:rPr>
          <w:b/>
        </w:rPr>
        <w:t xml:space="preserve">iversity </w:t>
      </w:r>
      <w:proofErr w:type="gramStart"/>
      <w:r w:rsidRPr="00C12892">
        <w:rPr>
          <w:b/>
        </w:rPr>
        <w:t>statistics</w:t>
      </w:r>
      <w:r w:rsidR="00AD37A3" w:rsidRPr="00C12892">
        <w:rPr>
          <w:b/>
        </w:rPr>
        <w:t>,</w:t>
      </w:r>
      <w:proofErr w:type="gramEnd"/>
      <w:r w:rsidR="00AD37A3" w:rsidRPr="00C12892">
        <w:rPr>
          <w:b/>
        </w:rPr>
        <w:t xml:space="preserve"> and fixation index </w:t>
      </w:r>
      <w:r w:rsidR="008E188F" w:rsidRPr="00C12892">
        <w:rPr>
          <w:b/>
        </w:rPr>
        <w:t xml:space="preserve">for eastern white pine </w:t>
      </w:r>
      <w:r w:rsidRPr="00C12892">
        <w:rPr>
          <w:b/>
        </w:rPr>
        <w:t>population</w:t>
      </w:r>
      <w:r w:rsidR="008E188F" w:rsidRPr="00C12892">
        <w:rPr>
          <w:b/>
        </w:rPr>
        <w:t>s</w:t>
      </w:r>
      <w:r w:rsidRPr="00C12892">
        <w:rPr>
          <w:b/>
        </w:rPr>
        <w:t xml:space="preserve"> for the SNPs.</w:t>
      </w:r>
    </w:p>
    <w:bookmarkEnd w:id="0"/>
    <w:p w14:paraId="70134961" w14:textId="77777777" w:rsidR="008D6508" w:rsidRPr="00A9563C" w:rsidRDefault="008D6508">
      <w:pPr>
        <w:widowControl w:val="0"/>
        <w:rPr>
          <w:b/>
        </w:rPr>
      </w:pPr>
    </w:p>
    <w:tbl>
      <w:tblPr>
        <w:tblW w:w="936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2"/>
        <w:gridCol w:w="1872"/>
        <w:gridCol w:w="1872"/>
        <w:gridCol w:w="1872"/>
        <w:gridCol w:w="1872"/>
      </w:tblGrid>
      <w:tr w:rsidR="008D6508" w:rsidRPr="00A9563C" w14:paraId="780E8FB1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EF30E11" w14:textId="77777777" w:rsidR="008D6508" w:rsidRPr="00A9563C" w:rsidRDefault="00867BEE">
            <w:pPr>
              <w:widowControl w:val="0"/>
              <w:rPr>
                <w:b/>
              </w:rPr>
            </w:pPr>
            <w:r w:rsidRPr="00A9563C">
              <w:rPr>
                <w:b/>
                <w:sz w:val="20"/>
              </w:rPr>
              <w:t>Population ID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6F7785" w14:textId="77777777" w:rsidR="008D6508" w:rsidRPr="00A9563C" w:rsidRDefault="00867BEE">
            <w:pPr>
              <w:widowControl w:val="0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A</w:t>
            </w:r>
            <w:r w:rsidRPr="00A9563C">
              <w:rPr>
                <w:b/>
                <w:i/>
                <w:sz w:val="20"/>
                <w:vertAlign w:val="subscript"/>
              </w:rPr>
              <w:t>E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848FEE2" w14:textId="77777777" w:rsidR="008D6508" w:rsidRPr="00A9563C" w:rsidRDefault="00867BEE">
            <w:pPr>
              <w:widowControl w:val="0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H</w:t>
            </w:r>
            <w:r w:rsidRPr="00A9563C">
              <w:rPr>
                <w:b/>
                <w:i/>
                <w:sz w:val="20"/>
                <w:vertAlign w:val="subscript"/>
              </w:rPr>
              <w:t>E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670E94" w14:textId="77777777" w:rsidR="008D6508" w:rsidRPr="00A9563C" w:rsidRDefault="00867BEE">
            <w:pPr>
              <w:widowControl w:val="0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H</w:t>
            </w:r>
            <w:r w:rsidRPr="00A9563C">
              <w:rPr>
                <w:b/>
                <w:i/>
                <w:sz w:val="20"/>
                <w:vertAlign w:val="subscript"/>
              </w:rPr>
              <w:t>O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3A6FB96" w14:textId="77777777" w:rsidR="008D6508" w:rsidRPr="00A9563C" w:rsidRDefault="00867BEE">
            <w:pPr>
              <w:widowControl w:val="0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F</w:t>
            </w:r>
            <w:r w:rsidRPr="00A9563C">
              <w:rPr>
                <w:b/>
                <w:i/>
                <w:sz w:val="20"/>
                <w:vertAlign w:val="subscript"/>
              </w:rPr>
              <w:t>IS</w:t>
            </w:r>
          </w:p>
        </w:tc>
      </w:tr>
      <w:tr w:rsidR="008B469C" w14:paraId="021C9C68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1AB7036" w14:textId="77777777" w:rsidR="008B469C" w:rsidRPr="00A9563C" w:rsidRDefault="008B469C" w:rsidP="004659DB">
            <w:pPr>
              <w:widowControl w:val="0"/>
            </w:pPr>
            <w:r w:rsidRPr="00A9563C">
              <w:t>NBCI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8FCABA6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23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051C596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13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C15F3DE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17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1396676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117</w:t>
            </w:r>
          </w:p>
        </w:tc>
      </w:tr>
      <w:tr w:rsidR="008B469C" w14:paraId="21C709FD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EA8E599" w14:textId="77777777" w:rsidR="008B469C" w:rsidRPr="00A9563C" w:rsidRDefault="008B469C" w:rsidP="004659DB">
            <w:pPr>
              <w:widowControl w:val="0"/>
            </w:pPr>
            <w:r w:rsidRPr="00A9563C">
              <w:t>NBCR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07CF1AE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22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4507B8C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12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EA093CE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17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1533FE4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135</w:t>
            </w:r>
          </w:p>
        </w:tc>
      </w:tr>
      <w:tr w:rsidR="008B469C" w14:paraId="2FD7A1AB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BD6E1A2" w14:textId="77777777" w:rsidR="008B469C" w:rsidRPr="00A9563C" w:rsidRDefault="008B469C" w:rsidP="004659DB">
            <w:pPr>
              <w:widowControl w:val="0"/>
            </w:pPr>
            <w:r w:rsidRPr="00A9563C">
              <w:t>NBOP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D9B02EE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39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ECC40B3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2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CDADD81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9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708CD6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249</w:t>
            </w:r>
          </w:p>
        </w:tc>
      </w:tr>
      <w:tr w:rsidR="008B469C" w14:paraId="52C017D8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E61F23C" w14:textId="77777777" w:rsidR="008B469C" w:rsidRPr="00A9563C" w:rsidRDefault="008B469C" w:rsidP="004659DB">
            <w:pPr>
              <w:widowControl w:val="0"/>
            </w:pPr>
            <w:r w:rsidRPr="00A9563C">
              <w:t>NBPH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E96F531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25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04902FC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15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C046181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19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F1D512D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117</w:t>
            </w:r>
          </w:p>
        </w:tc>
      </w:tr>
      <w:tr w:rsidR="008D6508" w14:paraId="6DE97064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E5F93E9" w14:textId="77777777" w:rsidR="008D6508" w:rsidRPr="00A9563C" w:rsidRDefault="00867BEE">
            <w:pPr>
              <w:widowControl w:val="0"/>
            </w:pPr>
            <w:r w:rsidRPr="00A9563C">
              <w:t>MASB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BA0E57" w14:textId="77777777" w:rsidR="008D6508" w:rsidRPr="00A9563C" w:rsidRDefault="00867BEE">
            <w:pPr>
              <w:widowControl w:val="0"/>
              <w:jc w:val="center"/>
            </w:pPr>
            <w:r w:rsidRPr="00A9563C">
              <w:t>1.31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3C4D807" w14:textId="77777777" w:rsidR="008D6508" w:rsidRPr="00A9563C" w:rsidRDefault="00867BEE">
            <w:pPr>
              <w:widowControl w:val="0"/>
              <w:jc w:val="center"/>
            </w:pPr>
            <w:r w:rsidRPr="00A9563C">
              <w:t>0.19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1A055C4" w14:textId="77777777" w:rsidR="008D6508" w:rsidRPr="00A9563C" w:rsidRDefault="00867BEE">
            <w:pPr>
              <w:widowControl w:val="0"/>
              <w:jc w:val="center"/>
            </w:pPr>
            <w:r w:rsidRPr="00A9563C">
              <w:t>0.22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F071626" w14:textId="77777777" w:rsidR="008D6508" w:rsidRPr="00A9563C" w:rsidRDefault="00867BEE">
            <w:pPr>
              <w:widowControl w:val="0"/>
              <w:jc w:val="center"/>
            </w:pPr>
            <w:r w:rsidRPr="00A9563C">
              <w:t>-0.049</w:t>
            </w:r>
          </w:p>
        </w:tc>
      </w:tr>
      <w:tr w:rsidR="008D6508" w14:paraId="26806CAD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F899C33" w14:textId="77777777" w:rsidR="008D6508" w:rsidRPr="00A9563C" w:rsidRDefault="00867BEE" w:rsidP="00EC1972">
            <w:pPr>
              <w:widowControl w:val="0"/>
            </w:pPr>
            <w:r w:rsidRPr="00A9563C">
              <w:t>MEBP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D3A0B58" w14:textId="77777777" w:rsidR="008D6508" w:rsidRPr="00A9563C" w:rsidRDefault="00867BEE">
            <w:pPr>
              <w:widowControl w:val="0"/>
              <w:jc w:val="center"/>
            </w:pPr>
            <w:r w:rsidRPr="00A9563C">
              <w:t>1.39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6D21F5C" w14:textId="77777777" w:rsidR="008D6508" w:rsidRPr="00A9563C" w:rsidRDefault="00867BEE">
            <w:pPr>
              <w:widowControl w:val="0"/>
              <w:jc w:val="center"/>
            </w:pPr>
            <w:r w:rsidRPr="00A9563C">
              <w:t>0.23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609F7F3" w14:textId="77777777" w:rsidR="008D6508" w:rsidRPr="00A9563C" w:rsidRDefault="00867BEE">
            <w:pPr>
              <w:widowControl w:val="0"/>
              <w:jc w:val="center"/>
            </w:pPr>
            <w:r w:rsidRPr="00A9563C">
              <w:t>0.30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79CB7E" w14:textId="77777777" w:rsidR="008D6508" w:rsidRPr="00A9563C" w:rsidRDefault="00867BEE">
            <w:pPr>
              <w:widowControl w:val="0"/>
              <w:jc w:val="center"/>
            </w:pPr>
            <w:r w:rsidRPr="00A9563C">
              <w:t>-0.153</w:t>
            </w:r>
          </w:p>
        </w:tc>
      </w:tr>
      <w:tr w:rsidR="008D6508" w14:paraId="347ED4B8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7D602C3" w14:textId="77777777" w:rsidR="008D6508" w:rsidRPr="00A9563C" w:rsidRDefault="00867BEE">
            <w:pPr>
              <w:widowControl w:val="0"/>
            </w:pPr>
            <w:r w:rsidRPr="00A9563C">
              <w:t>MEEB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834CB7B" w14:textId="77777777" w:rsidR="008D6508" w:rsidRPr="00A9563C" w:rsidRDefault="00867BEE">
            <w:pPr>
              <w:widowControl w:val="0"/>
              <w:jc w:val="center"/>
            </w:pPr>
            <w:r w:rsidRPr="00A9563C">
              <w:t>1.33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C6F02F3" w14:textId="77777777" w:rsidR="008D6508" w:rsidRPr="00A9563C" w:rsidRDefault="00867BEE">
            <w:pPr>
              <w:widowControl w:val="0"/>
              <w:jc w:val="center"/>
            </w:pPr>
            <w:r w:rsidRPr="00A9563C">
              <w:t>0.21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9D1193D" w14:textId="77777777" w:rsidR="008D6508" w:rsidRPr="00A9563C" w:rsidRDefault="00867BEE">
            <w:pPr>
              <w:widowControl w:val="0"/>
              <w:jc w:val="center"/>
            </w:pPr>
            <w:r w:rsidRPr="00A9563C">
              <w:t>0.24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5C227D4" w14:textId="77777777" w:rsidR="008D6508" w:rsidRPr="00A9563C" w:rsidRDefault="00867BEE">
            <w:pPr>
              <w:widowControl w:val="0"/>
              <w:jc w:val="center"/>
            </w:pPr>
            <w:r w:rsidRPr="00A9563C">
              <w:t>-0.065</w:t>
            </w:r>
          </w:p>
        </w:tc>
      </w:tr>
      <w:tr w:rsidR="008B469C" w14:paraId="2E638207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0B3757B" w14:textId="77777777" w:rsidR="008B469C" w:rsidRPr="00A9563C" w:rsidRDefault="008B469C" w:rsidP="004659DB">
            <w:pPr>
              <w:widowControl w:val="0"/>
            </w:pPr>
            <w:r w:rsidRPr="00A9563C">
              <w:t>NHDF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FAEB2F7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39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C14B247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3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1083F9B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31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47D1A36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139</w:t>
            </w:r>
          </w:p>
        </w:tc>
      </w:tr>
      <w:tr w:rsidR="008B469C" w14:paraId="05320DB2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A801C69" w14:textId="77777777" w:rsidR="008B469C" w:rsidRPr="00A9563C" w:rsidRDefault="008B469C" w:rsidP="004659DB">
            <w:pPr>
              <w:widowControl w:val="0"/>
            </w:pPr>
            <w:r w:rsidRPr="00A9563C">
              <w:t>NYCM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CEC820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44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AE0679E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5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DF3D2C5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36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DE99625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303</w:t>
            </w:r>
          </w:p>
        </w:tc>
      </w:tr>
      <w:tr w:rsidR="008B469C" w14:paraId="130BD49C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C4409B4" w14:textId="77777777" w:rsidR="008B469C" w:rsidRPr="00A9563C" w:rsidRDefault="008B469C" w:rsidP="004659DB">
            <w:pPr>
              <w:widowControl w:val="0"/>
            </w:pPr>
            <w:r w:rsidRPr="00A9563C">
              <w:t>NSD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9352665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36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70EA8A9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1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8694F88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30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B1D0314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274</w:t>
            </w:r>
          </w:p>
        </w:tc>
      </w:tr>
      <w:tr w:rsidR="008B469C" w14:paraId="0A5AF233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E81CF1" w14:textId="77777777" w:rsidR="008B469C" w:rsidRPr="00A9563C" w:rsidRDefault="008B469C" w:rsidP="004659DB">
            <w:pPr>
              <w:widowControl w:val="0"/>
            </w:pPr>
            <w:r w:rsidRPr="00A9563C">
              <w:t>NSR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EAB3333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36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8D809B6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0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2F97153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9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67D2757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245</w:t>
            </w:r>
          </w:p>
        </w:tc>
      </w:tr>
      <w:tr w:rsidR="008B469C" w14:paraId="421F1726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E0A4DD7" w14:textId="77777777" w:rsidR="008B469C" w:rsidRPr="00A9563C" w:rsidRDefault="008B469C" w:rsidP="004659DB">
            <w:pPr>
              <w:widowControl w:val="0"/>
            </w:pPr>
            <w:r w:rsidRPr="00A9563C">
              <w:t>NSMB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C591D9A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25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D17763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15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BDDCDA9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1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72784D0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293</w:t>
            </w:r>
          </w:p>
        </w:tc>
      </w:tr>
      <w:tr w:rsidR="008B469C" w14:paraId="512E109F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C7E2BF" w14:textId="77777777" w:rsidR="008B469C" w:rsidRPr="00A9563C" w:rsidRDefault="008B469C" w:rsidP="004659DB">
            <w:pPr>
              <w:widowControl w:val="0"/>
            </w:pPr>
            <w:r w:rsidRPr="00A9563C">
              <w:t>NSUM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852A057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39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4DDF31C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3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1C45A47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31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4C83F38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149</w:t>
            </w:r>
          </w:p>
        </w:tc>
      </w:tr>
      <w:tr w:rsidR="008B469C" w14:paraId="04CB93B4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F409653" w14:textId="77777777" w:rsidR="008B469C" w:rsidRPr="00A9563C" w:rsidRDefault="008B469C" w:rsidP="004659DB">
            <w:pPr>
              <w:widowControl w:val="0"/>
            </w:pPr>
            <w:r w:rsidRPr="00A9563C">
              <w:t>MNB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BD3E3F1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35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ADC5CB5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1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2DD6285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7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2196F31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185</w:t>
            </w:r>
          </w:p>
        </w:tc>
      </w:tr>
      <w:tr w:rsidR="008B469C" w14:paraId="3BF71B4F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0EE1F42" w14:textId="77777777" w:rsidR="008B469C" w:rsidRPr="00A9563C" w:rsidRDefault="008B469C">
            <w:pPr>
              <w:widowControl w:val="0"/>
            </w:pPr>
            <w:r w:rsidRPr="00A9563C">
              <w:t>ONC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A31E9AA" w14:textId="77777777" w:rsidR="008B469C" w:rsidRPr="00A9563C" w:rsidRDefault="008B469C">
            <w:pPr>
              <w:widowControl w:val="0"/>
              <w:jc w:val="center"/>
            </w:pPr>
            <w:r w:rsidRPr="00A9563C">
              <w:t>1.36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7DDEB90" w14:textId="77777777" w:rsidR="008B469C" w:rsidRPr="00A9563C" w:rsidRDefault="008B469C">
            <w:pPr>
              <w:widowControl w:val="0"/>
              <w:jc w:val="center"/>
            </w:pPr>
            <w:r w:rsidRPr="00A9563C">
              <w:t>0.22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7A2ADC1" w14:textId="77777777" w:rsidR="008B469C" w:rsidRPr="00A9563C" w:rsidRDefault="008B469C">
            <w:pPr>
              <w:widowControl w:val="0"/>
              <w:jc w:val="center"/>
            </w:pPr>
            <w:r w:rsidRPr="00A9563C">
              <w:t>0.28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6F0B906" w14:textId="77777777" w:rsidR="008B469C" w:rsidRPr="00A9563C" w:rsidRDefault="008B469C">
            <w:pPr>
              <w:widowControl w:val="0"/>
              <w:jc w:val="center"/>
            </w:pPr>
            <w:r w:rsidRPr="00A9563C">
              <w:t>-0.191</w:t>
            </w:r>
          </w:p>
        </w:tc>
      </w:tr>
      <w:tr w:rsidR="008B469C" w14:paraId="240994AA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DF7068" w14:textId="77777777" w:rsidR="008B469C" w:rsidRPr="00A9563C" w:rsidRDefault="008B469C">
            <w:pPr>
              <w:widowControl w:val="0"/>
            </w:pPr>
            <w:r w:rsidRPr="00A9563C">
              <w:t>ONFR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3E7FCEE" w14:textId="77777777" w:rsidR="008B469C" w:rsidRPr="00A9563C" w:rsidRDefault="008B469C">
            <w:pPr>
              <w:widowControl w:val="0"/>
              <w:jc w:val="center"/>
            </w:pPr>
            <w:r w:rsidRPr="00A9563C">
              <w:t>1.39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5DF0450" w14:textId="77777777" w:rsidR="008B469C" w:rsidRPr="00A9563C" w:rsidRDefault="008B469C">
            <w:pPr>
              <w:widowControl w:val="0"/>
              <w:jc w:val="center"/>
            </w:pPr>
            <w:r w:rsidRPr="00A9563C">
              <w:t>0.22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B54056" w14:textId="77777777" w:rsidR="008B469C" w:rsidRPr="00A9563C" w:rsidRDefault="008B469C">
            <w:pPr>
              <w:widowControl w:val="0"/>
              <w:jc w:val="center"/>
            </w:pPr>
            <w:r w:rsidRPr="00A9563C">
              <w:t>0.30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F7203D4" w14:textId="77777777" w:rsidR="008B469C" w:rsidRPr="00A9563C" w:rsidRDefault="008B469C">
            <w:pPr>
              <w:widowControl w:val="0"/>
              <w:jc w:val="center"/>
            </w:pPr>
            <w:r w:rsidRPr="00A9563C">
              <w:t>-0.185</w:t>
            </w:r>
          </w:p>
        </w:tc>
      </w:tr>
      <w:tr w:rsidR="008B469C" w14:paraId="04ACA01A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E98FD86" w14:textId="77777777" w:rsidR="008B469C" w:rsidRPr="00A9563C" w:rsidRDefault="008B469C">
            <w:pPr>
              <w:widowControl w:val="0"/>
            </w:pPr>
            <w:r w:rsidRPr="00A9563C">
              <w:t>ONGR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E42C742" w14:textId="77777777" w:rsidR="008B469C" w:rsidRPr="00A9563C" w:rsidRDefault="008B469C">
            <w:pPr>
              <w:widowControl w:val="0"/>
              <w:jc w:val="center"/>
            </w:pPr>
            <w:r w:rsidRPr="00A9563C">
              <w:t>1.24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2E3170E" w14:textId="77777777" w:rsidR="008B469C" w:rsidRPr="00A9563C" w:rsidRDefault="008B469C">
            <w:pPr>
              <w:widowControl w:val="0"/>
              <w:jc w:val="center"/>
            </w:pPr>
            <w:r w:rsidRPr="00A9563C">
              <w:t>0.15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CF8331A" w14:textId="77777777" w:rsidR="008B469C" w:rsidRPr="00A9563C" w:rsidRDefault="008B469C">
            <w:pPr>
              <w:widowControl w:val="0"/>
              <w:jc w:val="center"/>
            </w:pPr>
            <w:r w:rsidRPr="00A9563C">
              <w:t>0.16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8CD3D11" w14:textId="77777777" w:rsidR="008B469C" w:rsidRPr="00A9563C" w:rsidRDefault="008B469C">
            <w:pPr>
              <w:widowControl w:val="0"/>
              <w:jc w:val="center"/>
            </w:pPr>
            <w:r w:rsidRPr="00A9563C">
              <w:t>-0.038</w:t>
            </w:r>
          </w:p>
        </w:tc>
      </w:tr>
      <w:tr w:rsidR="008B469C" w14:paraId="73BBB30D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D86C0A3" w14:textId="77777777" w:rsidR="008B469C" w:rsidRPr="00A9563C" w:rsidRDefault="008B469C">
            <w:pPr>
              <w:widowControl w:val="0"/>
            </w:pPr>
            <w:r w:rsidRPr="00A9563C">
              <w:t>ONHF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5991A15" w14:textId="77777777" w:rsidR="008B469C" w:rsidRPr="00A9563C" w:rsidRDefault="008B469C">
            <w:pPr>
              <w:widowControl w:val="0"/>
              <w:jc w:val="center"/>
            </w:pPr>
            <w:r w:rsidRPr="00A9563C">
              <w:t>1.17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8A94FC" w14:textId="77777777" w:rsidR="008B469C" w:rsidRPr="00A9563C" w:rsidRDefault="008B469C">
            <w:pPr>
              <w:widowControl w:val="0"/>
              <w:jc w:val="center"/>
            </w:pPr>
            <w:r w:rsidRPr="00A9563C">
              <w:t>0.10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8825CF8" w14:textId="77777777" w:rsidR="008B469C" w:rsidRPr="00A9563C" w:rsidRDefault="008B469C">
            <w:pPr>
              <w:widowControl w:val="0"/>
              <w:jc w:val="center"/>
            </w:pPr>
            <w:r w:rsidRPr="00A9563C">
              <w:t>0.15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C354C45" w14:textId="77777777" w:rsidR="008B469C" w:rsidRPr="00A9563C" w:rsidRDefault="008B469C">
            <w:pPr>
              <w:widowControl w:val="0"/>
              <w:jc w:val="center"/>
            </w:pPr>
            <w:r w:rsidRPr="00A9563C">
              <w:t>-0.238</w:t>
            </w:r>
          </w:p>
        </w:tc>
      </w:tr>
      <w:tr w:rsidR="008B469C" w14:paraId="4A49697E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2D0FE93" w14:textId="77777777" w:rsidR="008B469C" w:rsidRPr="00A9563C" w:rsidRDefault="008B469C">
            <w:pPr>
              <w:widowControl w:val="0"/>
            </w:pPr>
            <w:r w:rsidRPr="00A9563C">
              <w:t>ONM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6C302D4" w14:textId="77777777" w:rsidR="008B469C" w:rsidRPr="00A9563C" w:rsidRDefault="008B469C">
            <w:pPr>
              <w:widowControl w:val="0"/>
              <w:jc w:val="center"/>
            </w:pPr>
            <w:r w:rsidRPr="00A9563C">
              <w:t>1.30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250460D" w14:textId="77777777" w:rsidR="008B469C" w:rsidRPr="00A9563C" w:rsidRDefault="008B469C">
            <w:pPr>
              <w:widowControl w:val="0"/>
              <w:jc w:val="center"/>
            </w:pPr>
            <w:r w:rsidRPr="00A9563C">
              <w:t>0.18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C9C32B1" w14:textId="77777777" w:rsidR="008B469C" w:rsidRPr="00A9563C" w:rsidRDefault="008B469C">
            <w:pPr>
              <w:widowControl w:val="0"/>
              <w:jc w:val="center"/>
            </w:pPr>
            <w:r w:rsidRPr="00A9563C">
              <w:t>0.22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F51A591" w14:textId="77777777" w:rsidR="008B469C" w:rsidRPr="00A9563C" w:rsidRDefault="008B469C">
            <w:pPr>
              <w:widowControl w:val="0"/>
              <w:jc w:val="center"/>
            </w:pPr>
            <w:r w:rsidRPr="00A9563C">
              <w:t>-0.124</w:t>
            </w:r>
          </w:p>
        </w:tc>
      </w:tr>
      <w:tr w:rsidR="008B469C" w14:paraId="6A0BE8A5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D60DAFD" w14:textId="77777777" w:rsidR="008B469C" w:rsidRPr="00A9563C" w:rsidRDefault="008B469C" w:rsidP="00EC1972">
            <w:pPr>
              <w:widowControl w:val="0"/>
            </w:pPr>
            <w:r w:rsidRPr="00A9563C">
              <w:t>ONMF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7BE2269" w14:textId="77777777" w:rsidR="008B469C" w:rsidRPr="00A9563C" w:rsidRDefault="008B469C">
            <w:pPr>
              <w:widowControl w:val="0"/>
              <w:jc w:val="center"/>
            </w:pPr>
            <w:r w:rsidRPr="00A9563C">
              <w:t>1.29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43ACB6C" w14:textId="77777777" w:rsidR="008B469C" w:rsidRPr="00A9563C" w:rsidRDefault="008B469C">
            <w:pPr>
              <w:widowControl w:val="0"/>
              <w:jc w:val="center"/>
            </w:pPr>
            <w:r w:rsidRPr="00A9563C">
              <w:t>0.17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E9AA754" w14:textId="77777777" w:rsidR="008B469C" w:rsidRPr="00A9563C" w:rsidRDefault="008B469C">
            <w:pPr>
              <w:widowControl w:val="0"/>
              <w:jc w:val="center"/>
            </w:pPr>
            <w:r w:rsidRPr="00A9563C">
              <w:t>0.23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E122B18" w14:textId="77777777" w:rsidR="008B469C" w:rsidRPr="00A9563C" w:rsidRDefault="008B469C">
            <w:pPr>
              <w:widowControl w:val="0"/>
              <w:jc w:val="center"/>
            </w:pPr>
            <w:r w:rsidRPr="00A9563C">
              <w:t>-0.271</w:t>
            </w:r>
          </w:p>
        </w:tc>
      </w:tr>
      <w:tr w:rsidR="008B469C" w14:paraId="6650FABF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5E8F33B" w14:textId="77777777" w:rsidR="008B469C" w:rsidRPr="00A9563C" w:rsidRDefault="008B469C">
            <w:pPr>
              <w:widowControl w:val="0"/>
            </w:pPr>
            <w:r w:rsidRPr="00A9563C">
              <w:t>ONRC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4C810DA" w14:textId="77777777" w:rsidR="008B469C" w:rsidRPr="00A9563C" w:rsidRDefault="008B469C">
            <w:pPr>
              <w:widowControl w:val="0"/>
              <w:jc w:val="center"/>
            </w:pPr>
            <w:r w:rsidRPr="00A9563C">
              <w:t>1.30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A3B3CAE" w14:textId="77777777" w:rsidR="008B469C" w:rsidRPr="00A9563C" w:rsidRDefault="008B469C">
            <w:pPr>
              <w:widowControl w:val="0"/>
              <w:jc w:val="center"/>
            </w:pPr>
            <w:r w:rsidRPr="00A9563C">
              <w:t>0.18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D93D5F9" w14:textId="77777777" w:rsidR="008B469C" w:rsidRPr="00A9563C" w:rsidRDefault="008B469C">
            <w:pPr>
              <w:widowControl w:val="0"/>
              <w:jc w:val="center"/>
            </w:pPr>
            <w:r w:rsidRPr="00A9563C">
              <w:t>0.23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B84878D" w14:textId="77777777" w:rsidR="008B469C" w:rsidRPr="00A9563C" w:rsidRDefault="008B469C">
            <w:pPr>
              <w:widowControl w:val="0"/>
              <w:jc w:val="center"/>
            </w:pPr>
            <w:r w:rsidRPr="00A9563C">
              <w:t>-0.187</w:t>
            </w:r>
          </w:p>
        </w:tc>
      </w:tr>
      <w:tr w:rsidR="008B469C" w14:paraId="4BBC487C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BB05903" w14:textId="77777777" w:rsidR="008B469C" w:rsidRPr="00A9563C" w:rsidRDefault="008B469C">
            <w:pPr>
              <w:widowControl w:val="0"/>
            </w:pPr>
            <w:r w:rsidRPr="00A9563C">
              <w:t>ONTO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53A9F2" w14:textId="77777777" w:rsidR="008B469C" w:rsidRPr="00A9563C" w:rsidRDefault="008B469C">
            <w:pPr>
              <w:widowControl w:val="0"/>
              <w:jc w:val="center"/>
            </w:pPr>
            <w:r w:rsidRPr="00A9563C">
              <w:t>1.33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FAB8B4B" w14:textId="77777777" w:rsidR="008B469C" w:rsidRPr="00A9563C" w:rsidRDefault="008B469C">
            <w:pPr>
              <w:widowControl w:val="0"/>
              <w:jc w:val="center"/>
            </w:pPr>
            <w:r w:rsidRPr="00A9563C">
              <w:t>0.20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0BA90B" w14:textId="77777777" w:rsidR="008B469C" w:rsidRPr="00A9563C" w:rsidRDefault="008B469C">
            <w:pPr>
              <w:widowControl w:val="0"/>
              <w:jc w:val="center"/>
            </w:pPr>
            <w:r w:rsidRPr="00A9563C">
              <w:t>0.21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60DAF3" w14:textId="77777777" w:rsidR="008B469C" w:rsidRPr="00A9563C" w:rsidRDefault="008B469C">
            <w:pPr>
              <w:widowControl w:val="0"/>
              <w:jc w:val="center"/>
            </w:pPr>
            <w:r w:rsidRPr="00A9563C">
              <w:t>0.047</w:t>
            </w:r>
          </w:p>
        </w:tc>
      </w:tr>
      <w:tr w:rsidR="008B469C" w14:paraId="2A7192DB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359D55" w14:textId="77777777" w:rsidR="008B469C" w:rsidRPr="00A9563C" w:rsidRDefault="008B469C">
            <w:pPr>
              <w:widowControl w:val="0"/>
            </w:pPr>
            <w:r w:rsidRPr="00A9563C">
              <w:lastRenderedPageBreak/>
              <w:t>ONW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0E18904" w14:textId="77777777" w:rsidR="008B469C" w:rsidRPr="00A9563C" w:rsidRDefault="008B469C">
            <w:pPr>
              <w:widowControl w:val="0"/>
              <w:jc w:val="center"/>
            </w:pPr>
            <w:r w:rsidRPr="00A9563C">
              <w:t>1.29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7522EB3" w14:textId="77777777" w:rsidR="008B469C" w:rsidRPr="00A9563C" w:rsidRDefault="008B469C">
            <w:pPr>
              <w:widowControl w:val="0"/>
              <w:jc w:val="center"/>
            </w:pPr>
            <w:r w:rsidRPr="00A9563C">
              <w:t>0.17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6D67779" w14:textId="77777777" w:rsidR="008B469C" w:rsidRPr="00A9563C" w:rsidRDefault="008B469C">
            <w:pPr>
              <w:widowControl w:val="0"/>
              <w:jc w:val="center"/>
            </w:pPr>
            <w:r w:rsidRPr="00A9563C">
              <w:t>0.21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CB22CE9" w14:textId="77777777" w:rsidR="008B469C" w:rsidRPr="00A9563C" w:rsidRDefault="008B469C">
            <w:pPr>
              <w:widowControl w:val="0"/>
              <w:jc w:val="center"/>
            </w:pPr>
            <w:r w:rsidRPr="00A9563C">
              <w:t>-0.133</w:t>
            </w:r>
          </w:p>
        </w:tc>
      </w:tr>
      <w:tr w:rsidR="008B469C" w14:paraId="4162764A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21B957A" w14:textId="77777777" w:rsidR="008B469C" w:rsidRPr="00A9563C" w:rsidRDefault="008B469C">
            <w:pPr>
              <w:widowControl w:val="0"/>
            </w:pPr>
            <w:r w:rsidRPr="00A9563C">
              <w:t>PQCT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74252D1" w14:textId="77777777" w:rsidR="008B469C" w:rsidRPr="00A9563C" w:rsidRDefault="008B469C">
            <w:pPr>
              <w:widowControl w:val="0"/>
              <w:jc w:val="center"/>
            </w:pPr>
            <w:r w:rsidRPr="00A9563C">
              <w:t>1.34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670128A" w14:textId="77777777" w:rsidR="008B469C" w:rsidRPr="00A9563C" w:rsidRDefault="008B469C">
            <w:pPr>
              <w:widowControl w:val="0"/>
              <w:jc w:val="center"/>
            </w:pPr>
            <w:r w:rsidRPr="00A9563C">
              <w:t>0.20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4840037" w14:textId="77777777" w:rsidR="008B469C" w:rsidRPr="00A9563C" w:rsidRDefault="008B469C">
            <w:pPr>
              <w:widowControl w:val="0"/>
              <w:jc w:val="center"/>
            </w:pPr>
            <w:r w:rsidRPr="00A9563C">
              <w:t>0.26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090DC7" w14:textId="77777777" w:rsidR="008B469C" w:rsidRPr="00A9563C" w:rsidRDefault="008B469C">
            <w:pPr>
              <w:widowControl w:val="0"/>
              <w:jc w:val="center"/>
            </w:pPr>
            <w:r w:rsidRPr="00A9563C">
              <w:t>-0.186</w:t>
            </w:r>
          </w:p>
        </w:tc>
      </w:tr>
      <w:tr w:rsidR="008B469C" w14:paraId="436D0C6B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960DD68" w14:textId="77777777" w:rsidR="008B469C" w:rsidRPr="00A9563C" w:rsidRDefault="008B469C">
            <w:pPr>
              <w:widowControl w:val="0"/>
            </w:pPr>
            <w:r w:rsidRPr="00A9563C">
              <w:t>PQLP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41AC789" w14:textId="77777777" w:rsidR="008B469C" w:rsidRPr="00A9563C" w:rsidRDefault="008B469C">
            <w:pPr>
              <w:widowControl w:val="0"/>
              <w:jc w:val="center"/>
            </w:pPr>
            <w:r w:rsidRPr="00A9563C">
              <w:t>1.34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26583D9" w14:textId="77777777" w:rsidR="008B469C" w:rsidRPr="00A9563C" w:rsidRDefault="008B469C">
            <w:pPr>
              <w:widowControl w:val="0"/>
              <w:jc w:val="center"/>
            </w:pPr>
            <w:r w:rsidRPr="00A9563C">
              <w:t>0.21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B7FF4B2" w14:textId="77777777" w:rsidR="008B469C" w:rsidRPr="00A9563C" w:rsidRDefault="008B469C">
            <w:pPr>
              <w:widowControl w:val="0"/>
              <w:jc w:val="center"/>
            </w:pPr>
            <w:r w:rsidRPr="00A9563C">
              <w:t>0.23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6DB3AD7" w14:textId="77777777" w:rsidR="008B469C" w:rsidRPr="00A9563C" w:rsidRDefault="008B469C">
            <w:pPr>
              <w:widowControl w:val="0"/>
              <w:jc w:val="center"/>
            </w:pPr>
            <w:r w:rsidRPr="00A9563C">
              <w:t>-0.043</w:t>
            </w:r>
          </w:p>
        </w:tc>
      </w:tr>
      <w:tr w:rsidR="008B469C" w14:paraId="7BF67A60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9823532" w14:textId="77777777" w:rsidR="008B469C" w:rsidRPr="00A9563C" w:rsidRDefault="008B469C">
            <w:pPr>
              <w:widowControl w:val="0"/>
            </w:pPr>
            <w:r w:rsidRPr="00A9563C">
              <w:t>PQSR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3F8E37" w14:textId="77777777" w:rsidR="008B469C" w:rsidRPr="00A9563C" w:rsidRDefault="008B469C">
            <w:pPr>
              <w:widowControl w:val="0"/>
              <w:jc w:val="center"/>
            </w:pPr>
            <w:r w:rsidRPr="00A9563C">
              <w:t>1.33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83F9FA8" w14:textId="77777777" w:rsidR="008B469C" w:rsidRPr="00A9563C" w:rsidRDefault="008B469C">
            <w:pPr>
              <w:widowControl w:val="0"/>
              <w:jc w:val="center"/>
            </w:pPr>
            <w:r w:rsidRPr="00A9563C">
              <w:t>0.20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BDCDB68" w14:textId="77777777" w:rsidR="008B469C" w:rsidRPr="00A9563C" w:rsidRDefault="008B469C">
            <w:pPr>
              <w:widowControl w:val="0"/>
              <w:jc w:val="center"/>
            </w:pPr>
            <w:r w:rsidRPr="00A9563C">
              <w:t>0.24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2D9E36D" w14:textId="77777777" w:rsidR="008B469C" w:rsidRPr="00A9563C" w:rsidRDefault="008B469C">
            <w:pPr>
              <w:widowControl w:val="0"/>
              <w:jc w:val="center"/>
            </w:pPr>
            <w:r w:rsidRPr="00A9563C">
              <w:t>0.002</w:t>
            </w:r>
          </w:p>
        </w:tc>
      </w:tr>
      <w:tr w:rsidR="008B469C" w14:paraId="2C2E0C04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9C1B468" w14:textId="77777777" w:rsidR="008B469C" w:rsidRPr="00A9563C" w:rsidRDefault="008B469C">
            <w:pPr>
              <w:widowControl w:val="0"/>
            </w:pPr>
            <w:r w:rsidRPr="00A9563C">
              <w:t>PQSS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732CA2E" w14:textId="77777777" w:rsidR="008B469C" w:rsidRPr="00A9563C" w:rsidRDefault="008B469C">
            <w:pPr>
              <w:widowControl w:val="0"/>
              <w:jc w:val="center"/>
            </w:pPr>
            <w:r w:rsidRPr="00A9563C">
              <w:t>1.30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2831CBA" w14:textId="77777777" w:rsidR="008B469C" w:rsidRPr="00A9563C" w:rsidRDefault="008B469C">
            <w:pPr>
              <w:widowControl w:val="0"/>
              <w:jc w:val="center"/>
            </w:pPr>
            <w:r w:rsidRPr="00A9563C">
              <w:t>0.18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AF1F97E" w14:textId="77777777" w:rsidR="008B469C" w:rsidRPr="00A9563C" w:rsidRDefault="008B469C">
            <w:pPr>
              <w:widowControl w:val="0"/>
              <w:jc w:val="center"/>
            </w:pPr>
            <w:r w:rsidRPr="00A9563C">
              <w:t>0.24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FFD1C27" w14:textId="77777777" w:rsidR="008B469C" w:rsidRPr="00A9563C" w:rsidRDefault="008B469C">
            <w:pPr>
              <w:widowControl w:val="0"/>
              <w:jc w:val="center"/>
            </w:pPr>
            <w:r w:rsidRPr="00A9563C">
              <w:t>-0.213</w:t>
            </w:r>
          </w:p>
        </w:tc>
      </w:tr>
      <w:tr w:rsidR="008B469C" w14:paraId="2BEA37EE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D8FB510" w14:textId="77777777" w:rsidR="008B469C" w:rsidRPr="00A9563C" w:rsidRDefault="008B469C">
            <w:pPr>
              <w:widowControl w:val="0"/>
            </w:pPr>
            <w:r w:rsidRPr="00A9563C">
              <w:t>VASB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D222F2F" w14:textId="77777777" w:rsidR="008B469C" w:rsidRPr="00A9563C" w:rsidRDefault="008B469C">
            <w:pPr>
              <w:widowControl w:val="0"/>
              <w:jc w:val="center"/>
            </w:pPr>
            <w:r w:rsidRPr="00A9563C">
              <w:t>1.44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378E807" w14:textId="77777777" w:rsidR="008B469C" w:rsidRPr="00A9563C" w:rsidRDefault="008B469C">
            <w:pPr>
              <w:widowControl w:val="0"/>
              <w:jc w:val="center"/>
            </w:pPr>
            <w:r w:rsidRPr="00A9563C">
              <w:t>0.25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06A391A" w14:textId="77777777" w:rsidR="008B469C" w:rsidRPr="00A9563C" w:rsidRDefault="008B469C">
            <w:pPr>
              <w:widowControl w:val="0"/>
              <w:jc w:val="center"/>
            </w:pPr>
            <w:r w:rsidRPr="00A9563C">
              <w:t>0.36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61D44EF" w14:textId="77777777" w:rsidR="008B469C" w:rsidRPr="00A9563C" w:rsidRDefault="008B469C">
            <w:pPr>
              <w:widowControl w:val="0"/>
              <w:jc w:val="center"/>
            </w:pPr>
            <w:r w:rsidRPr="00A9563C">
              <w:t>-0.303</w:t>
            </w:r>
          </w:p>
        </w:tc>
      </w:tr>
      <w:tr w:rsidR="008B469C" w:rsidRPr="00A9563C" w14:paraId="39F0C078" w14:textId="77777777" w:rsidTr="008B469C"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3705FC9" w14:textId="77777777" w:rsidR="008B469C" w:rsidRPr="00A9563C" w:rsidRDefault="008B469C" w:rsidP="004659DB">
            <w:pPr>
              <w:widowControl w:val="0"/>
            </w:pPr>
            <w:r w:rsidRPr="00A9563C">
              <w:t>NCAV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9179706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1.448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90979AD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252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B8DBA0A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0.363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26E374" w14:textId="77777777" w:rsidR="008B469C" w:rsidRPr="00A9563C" w:rsidRDefault="008B469C" w:rsidP="004659DB">
            <w:pPr>
              <w:widowControl w:val="0"/>
              <w:jc w:val="center"/>
            </w:pPr>
            <w:r w:rsidRPr="00A9563C">
              <w:t>-0.303</w:t>
            </w:r>
          </w:p>
        </w:tc>
      </w:tr>
    </w:tbl>
    <w:p w14:paraId="64148193" w14:textId="77777777" w:rsidR="008D6508" w:rsidRDefault="008D6508">
      <w:pPr>
        <w:widowControl w:val="0"/>
      </w:pPr>
    </w:p>
    <w:p w14:paraId="01BBD746" w14:textId="77777777" w:rsidR="008D6508" w:rsidRDefault="008D6508">
      <w:pPr>
        <w:widowControl w:val="0"/>
      </w:pPr>
    </w:p>
    <w:p w14:paraId="1E3E3701" w14:textId="77777777" w:rsidR="008D6508" w:rsidRDefault="008D6508">
      <w:pPr>
        <w:widowControl w:val="0"/>
      </w:pPr>
    </w:p>
    <w:p w14:paraId="53D0D909" w14:textId="77777777" w:rsidR="008D6508" w:rsidRDefault="008D6508">
      <w:pPr>
        <w:widowControl w:val="0"/>
      </w:pPr>
    </w:p>
    <w:p w14:paraId="0E231D8B" w14:textId="77777777" w:rsidR="008D6508" w:rsidRDefault="008D6508">
      <w:pPr>
        <w:widowControl w:val="0"/>
      </w:pPr>
    </w:p>
    <w:p w14:paraId="6F334BB6" w14:textId="179C7357" w:rsidR="008D6508" w:rsidRDefault="008D6508">
      <w:pPr>
        <w:widowControl w:val="0"/>
        <w:jc w:val="both"/>
      </w:pPr>
    </w:p>
    <w:sectPr w:rsidR="008D6508" w:rsidSect="00931FB6">
      <w:head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BAFD28" w14:textId="77777777" w:rsidR="00C03E66" w:rsidRDefault="00C03E66" w:rsidP="00F93734">
      <w:pPr>
        <w:spacing w:line="240" w:lineRule="auto"/>
      </w:pPr>
      <w:r>
        <w:separator/>
      </w:r>
    </w:p>
  </w:endnote>
  <w:endnote w:type="continuationSeparator" w:id="0">
    <w:p w14:paraId="04FFC057" w14:textId="77777777" w:rsidR="00C03E66" w:rsidRDefault="00C03E66" w:rsidP="00F93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C6F28F" w14:textId="77777777" w:rsidR="00C03E66" w:rsidRDefault="00C03E66" w:rsidP="00F93734">
      <w:pPr>
        <w:spacing w:line="240" w:lineRule="auto"/>
      </w:pPr>
      <w:r>
        <w:separator/>
      </w:r>
    </w:p>
  </w:footnote>
  <w:footnote w:type="continuationSeparator" w:id="0">
    <w:p w14:paraId="7C2FFBCA" w14:textId="77777777" w:rsidR="00C03E66" w:rsidRDefault="00C03E66" w:rsidP="00F937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88C8A" w14:textId="68018CC5" w:rsidR="00A55379" w:rsidRPr="00387DEE" w:rsidRDefault="00E324EA" w:rsidP="00F93734">
    <w:pPr>
      <w:pStyle w:val="Header"/>
      <w:rPr>
        <w:sz w:val="20"/>
        <w:szCs w:val="20"/>
      </w:rPr>
    </w:pPr>
    <w:r w:rsidRPr="00E54DC9">
      <w:rPr>
        <w:i/>
        <w:sz w:val="20"/>
        <w:szCs w:val="20"/>
      </w:rPr>
      <w:t>Rajora,</w:t>
    </w:r>
    <w:r w:rsidR="00A55379" w:rsidRPr="00E54DC9">
      <w:rPr>
        <w:i/>
        <w:sz w:val="20"/>
        <w:szCs w:val="20"/>
      </w:rPr>
      <w:t xml:space="preserve"> Eckert and </w:t>
    </w:r>
    <w:r w:rsidRPr="00E54DC9">
      <w:rPr>
        <w:i/>
        <w:sz w:val="20"/>
        <w:szCs w:val="20"/>
      </w:rPr>
      <w:t>Zinck</w:t>
    </w:r>
    <w:r w:rsidR="00A55379" w:rsidRPr="00E54DC9">
      <w:rPr>
        <w:i/>
        <w:sz w:val="20"/>
        <w:szCs w:val="20"/>
      </w:rPr>
      <w:t xml:space="preserve">    </w:t>
    </w:r>
    <w:r w:rsidR="00A55379" w:rsidRPr="00E54DC9">
      <w:rPr>
        <w:i/>
        <w:sz w:val="20"/>
        <w:szCs w:val="20"/>
      </w:rPr>
      <w:tab/>
    </w:r>
    <w:r w:rsidR="00A55379" w:rsidRPr="00E54DC9">
      <w:rPr>
        <w:i/>
        <w:sz w:val="20"/>
        <w:szCs w:val="20"/>
      </w:rPr>
      <w:tab/>
    </w:r>
    <w:r w:rsidRPr="00E54DC9">
      <w:rPr>
        <w:i/>
        <w:sz w:val="20"/>
        <w:szCs w:val="20"/>
      </w:rPr>
      <w:t xml:space="preserve">Genetic architecture of </w:t>
    </w:r>
    <w:r w:rsidR="00A55379" w:rsidRPr="00E54DC9">
      <w:rPr>
        <w:i/>
        <w:sz w:val="20"/>
        <w:szCs w:val="20"/>
      </w:rPr>
      <w:t xml:space="preserve">local adaptation </w:t>
    </w:r>
    <w:r w:rsidR="00E54DC9" w:rsidRPr="00E54DC9">
      <w:rPr>
        <w:i/>
        <w:sz w:val="20"/>
        <w:szCs w:val="20"/>
      </w:rPr>
      <w:t>to climate</w:t>
    </w:r>
    <w:r w:rsidR="00A55379" w:rsidRPr="00387DEE">
      <w:rPr>
        <w:sz w:val="20"/>
        <w:szCs w:val="20"/>
      </w:rPr>
      <w:t xml:space="preserve">  </w:t>
    </w:r>
    <w:r w:rsidR="00A55379">
      <w:rPr>
        <w:sz w:val="20"/>
        <w:szCs w:val="20"/>
      </w:rPr>
      <w:t xml:space="preserve">  </w:t>
    </w:r>
    <w:r w:rsidR="00A55379" w:rsidRPr="00387DEE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205011208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55379" w:rsidRPr="00387DEE">
          <w:rPr>
            <w:sz w:val="20"/>
            <w:szCs w:val="20"/>
          </w:rPr>
          <w:fldChar w:fldCharType="begin"/>
        </w:r>
        <w:r w:rsidR="00A55379" w:rsidRPr="00387DEE">
          <w:rPr>
            <w:sz w:val="20"/>
            <w:szCs w:val="20"/>
          </w:rPr>
          <w:instrText xml:space="preserve"> PAGE   \* MERGEFORMAT </w:instrText>
        </w:r>
        <w:r w:rsidR="00A55379" w:rsidRPr="00387DEE">
          <w:rPr>
            <w:sz w:val="20"/>
            <w:szCs w:val="20"/>
          </w:rPr>
          <w:fldChar w:fldCharType="separate"/>
        </w:r>
        <w:r w:rsidR="00C12892">
          <w:rPr>
            <w:noProof/>
            <w:sz w:val="20"/>
            <w:szCs w:val="20"/>
          </w:rPr>
          <w:t>1</w:t>
        </w:r>
        <w:r w:rsidR="00A55379" w:rsidRPr="00387DEE">
          <w:rPr>
            <w:noProof/>
            <w:sz w:val="20"/>
            <w:szCs w:val="20"/>
          </w:rPr>
          <w:fldChar w:fldCharType="end"/>
        </w:r>
        <w:r w:rsidR="00A55379" w:rsidRPr="00387DEE">
          <w:rPr>
            <w:noProof/>
            <w:sz w:val="20"/>
            <w:szCs w:val="20"/>
          </w:rPr>
          <w:t xml:space="preserve"> </w:t>
        </w:r>
      </w:sdtContent>
    </w:sdt>
  </w:p>
  <w:p w14:paraId="1974622D" w14:textId="77777777" w:rsidR="00A55379" w:rsidRPr="00F93734" w:rsidRDefault="00A5537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FC"/>
    <w:multiLevelType w:val="multilevel"/>
    <w:tmpl w:val="A630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840DC"/>
    <w:multiLevelType w:val="multilevel"/>
    <w:tmpl w:val="07FA4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56F1D"/>
    <w:multiLevelType w:val="multilevel"/>
    <w:tmpl w:val="F158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7C5C38"/>
    <w:multiLevelType w:val="multilevel"/>
    <w:tmpl w:val="4508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B77FCA"/>
    <w:multiLevelType w:val="multilevel"/>
    <w:tmpl w:val="7EC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2C0976"/>
    <w:multiLevelType w:val="multilevel"/>
    <w:tmpl w:val="5ED6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461F87"/>
    <w:multiLevelType w:val="multilevel"/>
    <w:tmpl w:val="5F0CB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9564C1"/>
    <w:multiLevelType w:val="multilevel"/>
    <w:tmpl w:val="1E9EE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48020E"/>
    <w:multiLevelType w:val="multilevel"/>
    <w:tmpl w:val="F25C6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961DF"/>
    <w:multiLevelType w:val="multilevel"/>
    <w:tmpl w:val="C4F0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912B60"/>
    <w:multiLevelType w:val="multilevel"/>
    <w:tmpl w:val="56CA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7C327C"/>
    <w:multiLevelType w:val="multilevel"/>
    <w:tmpl w:val="FBE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617BC3"/>
    <w:multiLevelType w:val="multilevel"/>
    <w:tmpl w:val="8C12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113256"/>
    <w:multiLevelType w:val="multilevel"/>
    <w:tmpl w:val="B0727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6E06FB"/>
    <w:multiLevelType w:val="multilevel"/>
    <w:tmpl w:val="E5A6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DD4E89"/>
    <w:multiLevelType w:val="multilevel"/>
    <w:tmpl w:val="4F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E58BF"/>
    <w:multiLevelType w:val="multilevel"/>
    <w:tmpl w:val="C406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524EEF"/>
    <w:multiLevelType w:val="multilevel"/>
    <w:tmpl w:val="E456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D75E9A"/>
    <w:multiLevelType w:val="multilevel"/>
    <w:tmpl w:val="2E7A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EE1F50"/>
    <w:multiLevelType w:val="multilevel"/>
    <w:tmpl w:val="D2E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941229"/>
    <w:multiLevelType w:val="multilevel"/>
    <w:tmpl w:val="AC7A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8D40D9"/>
    <w:multiLevelType w:val="multilevel"/>
    <w:tmpl w:val="1616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7044D2"/>
    <w:multiLevelType w:val="multilevel"/>
    <w:tmpl w:val="E844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DF163B"/>
    <w:multiLevelType w:val="multilevel"/>
    <w:tmpl w:val="148E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B930623"/>
    <w:multiLevelType w:val="multilevel"/>
    <w:tmpl w:val="359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7"/>
  </w:num>
  <w:num w:numId="5">
    <w:abstractNumId w:val="22"/>
  </w:num>
  <w:num w:numId="6">
    <w:abstractNumId w:val="23"/>
  </w:num>
  <w:num w:numId="7">
    <w:abstractNumId w:val="8"/>
  </w:num>
  <w:num w:numId="8">
    <w:abstractNumId w:val="2"/>
  </w:num>
  <w:num w:numId="9">
    <w:abstractNumId w:val="18"/>
  </w:num>
  <w:num w:numId="10">
    <w:abstractNumId w:val="11"/>
  </w:num>
  <w:num w:numId="11">
    <w:abstractNumId w:val="13"/>
  </w:num>
  <w:num w:numId="12">
    <w:abstractNumId w:val="14"/>
  </w:num>
  <w:num w:numId="13">
    <w:abstractNumId w:val="4"/>
  </w:num>
  <w:num w:numId="14">
    <w:abstractNumId w:val="19"/>
  </w:num>
  <w:num w:numId="15">
    <w:abstractNumId w:val="15"/>
  </w:num>
  <w:num w:numId="16">
    <w:abstractNumId w:val="16"/>
  </w:num>
  <w:num w:numId="17">
    <w:abstractNumId w:val="9"/>
  </w:num>
  <w:num w:numId="18">
    <w:abstractNumId w:val="20"/>
  </w:num>
  <w:num w:numId="19">
    <w:abstractNumId w:val="10"/>
  </w:num>
  <w:num w:numId="20">
    <w:abstractNumId w:val="21"/>
  </w:num>
  <w:num w:numId="21">
    <w:abstractNumId w:val="12"/>
  </w:num>
  <w:num w:numId="22">
    <w:abstractNumId w:val="0"/>
  </w:num>
  <w:num w:numId="23">
    <w:abstractNumId w:val="24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D6508"/>
    <w:rsid w:val="000139E7"/>
    <w:rsid w:val="00017CB0"/>
    <w:rsid w:val="000275A7"/>
    <w:rsid w:val="00047C97"/>
    <w:rsid w:val="00062436"/>
    <w:rsid w:val="00065EC1"/>
    <w:rsid w:val="000674B8"/>
    <w:rsid w:val="00070233"/>
    <w:rsid w:val="000735DF"/>
    <w:rsid w:val="00077281"/>
    <w:rsid w:val="00077967"/>
    <w:rsid w:val="0008684E"/>
    <w:rsid w:val="000904A4"/>
    <w:rsid w:val="000B0AE4"/>
    <w:rsid w:val="000B26D4"/>
    <w:rsid w:val="000B7CF7"/>
    <w:rsid w:val="000C2D9F"/>
    <w:rsid w:val="000D1CFF"/>
    <w:rsid w:val="000D4F9B"/>
    <w:rsid w:val="000D5FF0"/>
    <w:rsid w:val="000D6C51"/>
    <w:rsid w:val="000D78DA"/>
    <w:rsid w:val="000F46C2"/>
    <w:rsid w:val="00104490"/>
    <w:rsid w:val="001069BF"/>
    <w:rsid w:val="00110F2B"/>
    <w:rsid w:val="00113F50"/>
    <w:rsid w:val="001225C0"/>
    <w:rsid w:val="00131704"/>
    <w:rsid w:val="001378FA"/>
    <w:rsid w:val="00140DA1"/>
    <w:rsid w:val="00150AF2"/>
    <w:rsid w:val="00153D19"/>
    <w:rsid w:val="00161702"/>
    <w:rsid w:val="0017011A"/>
    <w:rsid w:val="00172708"/>
    <w:rsid w:val="00174043"/>
    <w:rsid w:val="001813A4"/>
    <w:rsid w:val="00183D8A"/>
    <w:rsid w:val="00183DF9"/>
    <w:rsid w:val="001968B9"/>
    <w:rsid w:val="001B6260"/>
    <w:rsid w:val="001B7574"/>
    <w:rsid w:val="001C3AB6"/>
    <w:rsid w:val="001D0C06"/>
    <w:rsid w:val="001D4748"/>
    <w:rsid w:val="001E391D"/>
    <w:rsid w:val="001E7830"/>
    <w:rsid w:val="001F6E64"/>
    <w:rsid w:val="00203AB1"/>
    <w:rsid w:val="0020565E"/>
    <w:rsid w:val="002175C1"/>
    <w:rsid w:val="0021786D"/>
    <w:rsid w:val="00243C17"/>
    <w:rsid w:val="0024486F"/>
    <w:rsid w:val="0024634A"/>
    <w:rsid w:val="0025086B"/>
    <w:rsid w:val="0025360F"/>
    <w:rsid w:val="00263923"/>
    <w:rsid w:val="00271BCC"/>
    <w:rsid w:val="00273742"/>
    <w:rsid w:val="00275F68"/>
    <w:rsid w:val="00282A3C"/>
    <w:rsid w:val="0028486E"/>
    <w:rsid w:val="0029073A"/>
    <w:rsid w:val="002944AB"/>
    <w:rsid w:val="002A6454"/>
    <w:rsid w:val="002B2F90"/>
    <w:rsid w:val="002D4686"/>
    <w:rsid w:val="002D53A8"/>
    <w:rsid w:val="002E1EEE"/>
    <w:rsid w:val="002E39EE"/>
    <w:rsid w:val="002E4857"/>
    <w:rsid w:val="0030429B"/>
    <w:rsid w:val="00307E29"/>
    <w:rsid w:val="00315202"/>
    <w:rsid w:val="00317387"/>
    <w:rsid w:val="0032096C"/>
    <w:rsid w:val="00326B52"/>
    <w:rsid w:val="00330CC8"/>
    <w:rsid w:val="00333A40"/>
    <w:rsid w:val="00336CC1"/>
    <w:rsid w:val="00345C65"/>
    <w:rsid w:val="00364088"/>
    <w:rsid w:val="00370A7B"/>
    <w:rsid w:val="00375619"/>
    <w:rsid w:val="003832C9"/>
    <w:rsid w:val="003833E4"/>
    <w:rsid w:val="00387DEE"/>
    <w:rsid w:val="0039363E"/>
    <w:rsid w:val="003B50FE"/>
    <w:rsid w:val="003C09A0"/>
    <w:rsid w:val="003C1A57"/>
    <w:rsid w:val="003C4D2A"/>
    <w:rsid w:val="003D21DD"/>
    <w:rsid w:val="003E6FA1"/>
    <w:rsid w:val="003F77F5"/>
    <w:rsid w:val="00401701"/>
    <w:rsid w:val="004227D4"/>
    <w:rsid w:val="004262AB"/>
    <w:rsid w:val="00426D31"/>
    <w:rsid w:val="004272B2"/>
    <w:rsid w:val="004303BD"/>
    <w:rsid w:val="00441707"/>
    <w:rsid w:val="00445E0F"/>
    <w:rsid w:val="00446313"/>
    <w:rsid w:val="0044797B"/>
    <w:rsid w:val="00452DB4"/>
    <w:rsid w:val="004648A4"/>
    <w:rsid w:val="004652C8"/>
    <w:rsid w:val="004659DB"/>
    <w:rsid w:val="004714E0"/>
    <w:rsid w:val="00485E64"/>
    <w:rsid w:val="00486E8F"/>
    <w:rsid w:val="00492914"/>
    <w:rsid w:val="004A2725"/>
    <w:rsid w:val="004B1704"/>
    <w:rsid w:val="004C0CF8"/>
    <w:rsid w:val="004C1D70"/>
    <w:rsid w:val="004D360C"/>
    <w:rsid w:val="004E658E"/>
    <w:rsid w:val="004E6A94"/>
    <w:rsid w:val="00512724"/>
    <w:rsid w:val="005139BC"/>
    <w:rsid w:val="0052269F"/>
    <w:rsid w:val="00524F16"/>
    <w:rsid w:val="00534D56"/>
    <w:rsid w:val="005404E0"/>
    <w:rsid w:val="005476FE"/>
    <w:rsid w:val="00547D1F"/>
    <w:rsid w:val="00566F17"/>
    <w:rsid w:val="00575A42"/>
    <w:rsid w:val="00575AEB"/>
    <w:rsid w:val="0057708F"/>
    <w:rsid w:val="0058076B"/>
    <w:rsid w:val="005832D5"/>
    <w:rsid w:val="0058695A"/>
    <w:rsid w:val="005939F3"/>
    <w:rsid w:val="005939FD"/>
    <w:rsid w:val="00594C72"/>
    <w:rsid w:val="005D1A6F"/>
    <w:rsid w:val="005E0694"/>
    <w:rsid w:val="005E17DF"/>
    <w:rsid w:val="005E3963"/>
    <w:rsid w:val="005E3FF2"/>
    <w:rsid w:val="005E78F5"/>
    <w:rsid w:val="005F0D35"/>
    <w:rsid w:val="00604775"/>
    <w:rsid w:val="0060525E"/>
    <w:rsid w:val="00612880"/>
    <w:rsid w:val="00613383"/>
    <w:rsid w:val="006218A1"/>
    <w:rsid w:val="00625976"/>
    <w:rsid w:val="00627FFA"/>
    <w:rsid w:val="00633D0B"/>
    <w:rsid w:val="0063548A"/>
    <w:rsid w:val="006355E9"/>
    <w:rsid w:val="0065211B"/>
    <w:rsid w:val="00654422"/>
    <w:rsid w:val="00662417"/>
    <w:rsid w:val="00663AB7"/>
    <w:rsid w:val="006657DD"/>
    <w:rsid w:val="00674E5A"/>
    <w:rsid w:val="00676160"/>
    <w:rsid w:val="00677156"/>
    <w:rsid w:val="00695B5B"/>
    <w:rsid w:val="006A0976"/>
    <w:rsid w:val="006A13CE"/>
    <w:rsid w:val="006A41A8"/>
    <w:rsid w:val="006A752F"/>
    <w:rsid w:val="006B01A6"/>
    <w:rsid w:val="006B2C7B"/>
    <w:rsid w:val="006C1FE8"/>
    <w:rsid w:val="006C2021"/>
    <w:rsid w:val="006E27C1"/>
    <w:rsid w:val="006E6BCC"/>
    <w:rsid w:val="006E7650"/>
    <w:rsid w:val="007003A7"/>
    <w:rsid w:val="00722BBD"/>
    <w:rsid w:val="00722D08"/>
    <w:rsid w:val="0072546A"/>
    <w:rsid w:val="00733908"/>
    <w:rsid w:val="00733BA9"/>
    <w:rsid w:val="00756814"/>
    <w:rsid w:val="00765FA1"/>
    <w:rsid w:val="007830C2"/>
    <w:rsid w:val="00783DE4"/>
    <w:rsid w:val="007857E7"/>
    <w:rsid w:val="007B0765"/>
    <w:rsid w:val="007B241B"/>
    <w:rsid w:val="007C08F2"/>
    <w:rsid w:val="007C5C88"/>
    <w:rsid w:val="007D4122"/>
    <w:rsid w:val="007E2026"/>
    <w:rsid w:val="007E5545"/>
    <w:rsid w:val="007E5907"/>
    <w:rsid w:val="007E7C3D"/>
    <w:rsid w:val="007F6037"/>
    <w:rsid w:val="008004B3"/>
    <w:rsid w:val="00801242"/>
    <w:rsid w:val="0080205C"/>
    <w:rsid w:val="00805452"/>
    <w:rsid w:val="00810920"/>
    <w:rsid w:val="0081497D"/>
    <w:rsid w:val="00822845"/>
    <w:rsid w:val="0083057B"/>
    <w:rsid w:val="00831EE8"/>
    <w:rsid w:val="0083476D"/>
    <w:rsid w:val="00844495"/>
    <w:rsid w:val="008447BA"/>
    <w:rsid w:val="008458C4"/>
    <w:rsid w:val="00846CE6"/>
    <w:rsid w:val="008471D8"/>
    <w:rsid w:val="00850799"/>
    <w:rsid w:val="00851132"/>
    <w:rsid w:val="0086064D"/>
    <w:rsid w:val="00867BEE"/>
    <w:rsid w:val="00872B4D"/>
    <w:rsid w:val="00873EE4"/>
    <w:rsid w:val="00880CA0"/>
    <w:rsid w:val="00882289"/>
    <w:rsid w:val="00884153"/>
    <w:rsid w:val="00896A08"/>
    <w:rsid w:val="008A308F"/>
    <w:rsid w:val="008B447F"/>
    <w:rsid w:val="008B469C"/>
    <w:rsid w:val="008C4583"/>
    <w:rsid w:val="008C4C6E"/>
    <w:rsid w:val="008D11B0"/>
    <w:rsid w:val="008D6508"/>
    <w:rsid w:val="008D69B5"/>
    <w:rsid w:val="008D7434"/>
    <w:rsid w:val="008E07CF"/>
    <w:rsid w:val="008E188F"/>
    <w:rsid w:val="008E1FA1"/>
    <w:rsid w:val="008E5776"/>
    <w:rsid w:val="00900455"/>
    <w:rsid w:val="00911633"/>
    <w:rsid w:val="009137EB"/>
    <w:rsid w:val="009166E4"/>
    <w:rsid w:val="00916ABD"/>
    <w:rsid w:val="009242CE"/>
    <w:rsid w:val="00931FB6"/>
    <w:rsid w:val="00934BA2"/>
    <w:rsid w:val="009361D9"/>
    <w:rsid w:val="00940C92"/>
    <w:rsid w:val="00945EBD"/>
    <w:rsid w:val="00951F45"/>
    <w:rsid w:val="00952EC1"/>
    <w:rsid w:val="0096613A"/>
    <w:rsid w:val="00990C0B"/>
    <w:rsid w:val="0099718E"/>
    <w:rsid w:val="009A3373"/>
    <w:rsid w:val="009B0C29"/>
    <w:rsid w:val="009B1E33"/>
    <w:rsid w:val="009B4666"/>
    <w:rsid w:val="009D4D67"/>
    <w:rsid w:val="009E6692"/>
    <w:rsid w:val="009F2B2C"/>
    <w:rsid w:val="009F3E71"/>
    <w:rsid w:val="00A00AFB"/>
    <w:rsid w:val="00A23C18"/>
    <w:rsid w:val="00A36642"/>
    <w:rsid w:val="00A37314"/>
    <w:rsid w:val="00A52178"/>
    <w:rsid w:val="00A55379"/>
    <w:rsid w:val="00A65DF1"/>
    <w:rsid w:val="00A67B01"/>
    <w:rsid w:val="00A838BF"/>
    <w:rsid w:val="00A86745"/>
    <w:rsid w:val="00A9563C"/>
    <w:rsid w:val="00AA0BF1"/>
    <w:rsid w:val="00AC35F2"/>
    <w:rsid w:val="00AD37A3"/>
    <w:rsid w:val="00AD77E0"/>
    <w:rsid w:val="00AE25EA"/>
    <w:rsid w:val="00AE6F67"/>
    <w:rsid w:val="00AE7AB0"/>
    <w:rsid w:val="00AF1F4D"/>
    <w:rsid w:val="00AF4325"/>
    <w:rsid w:val="00AF7D66"/>
    <w:rsid w:val="00B05281"/>
    <w:rsid w:val="00B14AC1"/>
    <w:rsid w:val="00B2319E"/>
    <w:rsid w:val="00B250B7"/>
    <w:rsid w:val="00B372E9"/>
    <w:rsid w:val="00B41035"/>
    <w:rsid w:val="00B418C8"/>
    <w:rsid w:val="00B4524A"/>
    <w:rsid w:val="00B50935"/>
    <w:rsid w:val="00B509D6"/>
    <w:rsid w:val="00B65582"/>
    <w:rsid w:val="00B74044"/>
    <w:rsid w:val="00B875DB"/>
    <w:rsid w:val="00B87678"/>
    <w:rsid w:val="00BA3A15"/>
    <w:rsid w:val="00BB4B1A"/>
    <w:rsid w:val="00BC5DBB"/>
    <w:rsid w:val="00BD68E2"/>
    <w:rsid w:val="00BF149E"/>
    <w:rsid w:val="00C02EAE"/>
    <w:rsid w:val="00C03E66"/>
    <w:rsid w:val="00C05AC4"/>
    <w:rsid w:val="00C12892"/>
    <w:rsid w:val="00C20EB6"/>
    <w:rsid w:val="00C4140A"/>
    <w:rsid w:val="00C54305"/>
    <w:rsid w:val="00C548B7"/>
    <w:rsid w:val="00C57569"/>
    <w:rsid w:val="00C64087"/>
    <w:rsid w:val="00C71412"/>
    <w:rsid w:val="00C71F13"/>
    <w:rsid w:val="00C72D30"/>
    <w:rsid w:val="00C92834"/>
    <w:rsid w:val="00CA031E"/>
    <w:rsid w:val="00CA672A"/>
    <w:rsid w:val="00CB6267"/>
    <w:rsid w:val="00CD71DC"/>
    <w:rsid w:val="00CE6016"/>
    <w:rsid w:val="00CE69EA"/>
    <w:rsid w:val="00CE6ED9"/>
    <w:rsid w:val="00CE70F5"/>
    <w:rsid w:val="00D16C31"/>
    <w:rsid w:val="00D17172"/>
    <w:rsid w:val="00D23C34"/>
    <w:rsid w:val="00D42463"/>
    <w:rsid w:val="00D4393A"/>
    <w:rsid w:val="00D50C6A"/>
    <w:rsid w:val="00D52203"/>
    <w:rsid w:val="00D71797"/>
    <w:rsid w:val="00D73A17"/>
    <w:rsid w:val="00D86351"/>
    <w:rsid w:val="00D94880"/>
    <w:rsid w:val="00DA1B05"/>
    <w:rsid w:val="00DA2BEE"/>
    <w:rsid w:val="00DA4A69"/>
    <w:rsid w:val="00DB2169"/>
    <w:rsid w:val="00DB4FCD"/>
    <w:rsid w:val="00DC422F"/>
    <w:rsid w:val="00DD1F0A"/>
    <w:rsid w:val="00DD4222"/>
    <w:rsid w:val="00DD6C4D"/>
    <w:rsid w:val="00DE1BBA"/>
    <w:rsid w:val="00DE1E13"/>
    <w:rsid w:val="00DF58A4"/>
    <w:rsid w:val="00DF7F43"/>
    <w:rsid w:val="00E00712"/>
    <w:rsid w:val="00E054E2"/>
    <w:rsid w:val="00E078EF"/>
    <w:rsid w:val="00E11822"/>
    <w:rsid w:val="00E12074"/>
    <w:rsid w:val="00E305A8"/>
    <w:rsid w:val="00E3185C"/>
    <w:rsid w:val="00E31F1B"/>
    <w:rsid w:val="00E324EA"/>
    <w:rsid w:val="00E337C9"/>
    <w:rsid w:val="00E351D8"/>
    <w:rsid w:val="00E36F77"/>
    <w:rsid w:val="00E37CFE"/>
    <w:rsid w:val="00E4369C"/>
    <w:rsid w:val="00E466A6"/>
    <w:rsid w:val="00E52E48"/>
    <w:rsid w:val="00E5397A"/>
    <w:rsid w:val="00E54DC9"/>
    <w:rsid w:val="00E55A4F"/>
    <w:rsid w:val="00E807AF"/>
    <w:rsid w:val="00E8587D"/>
    <w:rsid w:val="00EA0F83"/>
    <w:rsid w:val="00EA23AA"/>
    <w:rsid w:val="00EA3F1B"/>
    <w:rsid w:val="00EB7322"/>
    <w:rsid w:val="00EC1972"/>
    <w:rsid w:val="00EC22E3"/>
    <w:rsid w:val="00EC5EFC"/>
    <w:rsid w:val="00EE2C51"/>
    <w:rsid w:val="00EE449E"/>
    <w:rsid w:val="00EE4511"/>
    <w:rsid w:val="00EE5293"/>
    <w:rsid w:val="00EE7AC6"/>
    <w:rsid w:val="00EF090A"/>
    <w:rsid w:val="00F040F8"/>
    <w:rsid w:val="00F0651C"/>
    <w:rsid w:val="00F06700"/>
    <w:rsid w:val="00F26E19"/>
    <w:rsid w:val="00F345B4"/>
    <w:rsid w:val="00F4127F"/>
    <w:rsid w:val="00F4542D"/>
    <w:rsid w:val="00F512BC"/>
    <w:rsid w:val="00F54AA3"/>
    <w:rsid w:val="00F65EE0"/>
    <w:rsid w:val="00F71A6C"/>
    <w:rsid w:val="00F93734"/>
    <w:rsid w:val="00F965C4"/>
    <w:rsid w:val="00FA1C63"/>
    <w:rsid w:val="00FA482A"/>
    <w:rsid w:val="00FC0133"/>
    <w:rsid w:val="00FC1D2F"/>
    <w:rsid w:val="00FC7D3F"/>
    <w:rsid w:val="00FD2D00"/>
    <w:rsid w:val="00FD4D5B"/>
    <w:rsid w:val="00FE0642"/>
    <w:rsid w:val="00FE5343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EE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6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1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3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24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1499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1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5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6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10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79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66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4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41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7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7625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9658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10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010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71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760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8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1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7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7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3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49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25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7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373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200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59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5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05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66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259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9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55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8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09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88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50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90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0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4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59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51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5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31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9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0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5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596505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8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0718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2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11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49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5495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5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952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4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3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38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87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6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6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8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0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2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5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6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33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66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26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4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71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83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9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579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38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6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368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61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97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01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3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71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44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17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35253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43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1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4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63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5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52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46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56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664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35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2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9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9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2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5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1032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6896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1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20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0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9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7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377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6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02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6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1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595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427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58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8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5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5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24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17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2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46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5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27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6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699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2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4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0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3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6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2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5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8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1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03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4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74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949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30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4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9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572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9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45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B2946B-92F2-4158-BB38-4692FC715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WP_supplemental.docx</vt:lpstr>
    </vt:vector>
  </TitlesOfParts>
  <Company>University of New Brunswick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WP_supplemental.docx</dc:title>
  <dc:creator>Om Rajora</dc:creator>
  <cp:lastModifiedBy>Om Rajora</cp:lastModifiedBy>
  <cp:revision>2</cp:revision>
  <dcterms:created xsi:type="dcterms:W3CDTF">2015-10-29T17:26:00Z</dcterms:created>
  <dcterms:modified xsi:type="dcterms:W3CDTF">2015-10-29T17:26:00Z</dcterms:modified>
</cp:coreProperties>
</file>